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"/>
        <w:tblW w:w="9776" w:type="dxa"/>
        <w:tblLook w:val="04A0" w:firstRow="1" w:lastRow="0" w:firstColumn="1" w:lastColumn="0" w:noHBand="0" w:noVBand="1"/>
      </w:tblPr>
      <w:tblGrid>
        <w:gridCol w:w="976"/>
        <w:gridCol w:w="6723"/>
        <w:gridCol w:w="2077"/>
      </w:tblGrid>
      <w:tr w:rsidR="002F5DB3" w:rsidTr="00A05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3"/>
          </w:tcPr>
          <w:p w:rsidR="002F5DB3" w:rsidRPr="00AD0874" w:rsidRDefault="007D0A14" w:rsidP="00401FDD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bookmarkStart w:id="0" w:name="_GoBack" w:colFirst="0" w:colLast="2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Table S2</w:t>
            </w:r>
            <w:r w:rsidR="008269FF" w:rsidRPr="00AD087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E61BF" w:rsidRPr="00AD0874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r w:rsidR="00401FDD" w:rsidRPr="00AD0874">
              <w:rPr>
                <w:rFonts w:ascii="Times New Roman" w:hAnsi="Times New Roman" w:cs="Times New Roman"/>
                <w:sz w:val="16"/>
                <w:szCs w:val="16"/>
              </w:rPr>
              <w:t>List of 20 full-tex</w:t>
            </w:r>
            <w:r w:rsidR="00462ACF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t </w:t>
            </w:r>
            <w:proofErr w:type="spellStart"/>
            <w:r w:rsidR="00462ACF" w:rsidRPr="00AD0874">
              <w:rPr>
                <w:rFonts w:ascii="Times New Roman" w:hAnsi="Times New Roman" w:cs="Times New Roman"/>
                <w:sz w:val="16"/>
                <w:szCs w:val="16"/>
              </w:rPr>
              <w:t>artilces</w:t>
            </w:r>
            <w:proofErr w:type="spellEnd"/>
            <w:r w:rsidR="00462ACF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which were excluded from final analysis. </w:t>
            </w:r>
            <w:r w:rsidR="00890B35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6D0D76" w:rsidTr="00A0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</w:tcPr>
          <w:p w:rsidR="006D0D76" w:rsidRPr="00AD0874" w:rsidRDefault="006D0D76" w:rsidP="00C8062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Serial</w:t>
            </w:r>
          </w:p>
        </w:tc>
        <w:tc>
          <w:tcPr>
            <w:tcW w:w="6934" w:type="dxa"/>
          </w:tcPr>
          <w:p w:rsidR="006D0D76" w:rsidRPr="00AD0874" w:rsidRDefault="006D0D76" w:rsidP="00C80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b/>
                <w:sz w:val="16"/>
                <w:szCs w:val="16"/>
              </w:rPr>
              <w:t>Full text article</w:t>
            </w:r>
          </w:p>
        </w:tc>
        <w:tc>
          <w:tcPr>
            <w:tcW w:w="2126" w:type="dxa"/>
          </w:tcPr>
          <w:p w:rsidR="006D0D76" w:rsidRPr="00AD0874" w:rsidRDefault="006D0D76" w:rsidP="00C80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b/>
                <w:sz w:val="16"/>
                <w:szCs w:val="16"/>
              </w:rPr>
              <w:t>Reason for exclusion</w:t>
            </w:r>
          </w:p>
        </w:tc>
      </w:tr>
      <w:tr w:rsidR="00BD6F8C" w:rsidTr="00A05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</w:tcPr>
          <w:p w:rsidR="00BD6F8C" w:rsidRPr="00AD0874" w:rsidRDefault="00BD6F8C" w:rsidP="00A812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4" w:type="dxa"/>
          </w:tcPr>
          <w:p w:rsidR="00BD6F8C" w:rsidRPr="00AD0874" w:rsidRDefault="002716D2" w:rsidP="002716D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Kamili</w:t>
            </w:r>
            <w:r w:rsidR="007D5797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S, </w:t>
            </w:r>
            <w:proofErr w:type="spellStart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Drobeniuc</w:t>
            </w:r>
            <w:proofErr w:type="spellEnd"/>
            <w:r w:rsidR="007D5797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J, </w:t>
            </w: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Araujo</w:t>
            </w:r>
            <w:r w:rsidR="007D5797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AC, </w:t>
            </w: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Hayden</w:t>
            </w:r>
            <w:r w:rsidR="007D5797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TM</w:t>
            </w:r>
            <w:r w:rsidR="00DC0A81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Laboratory Di</w:t>
            </w:r>
            <w:r w:rsidR="00EC105D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agnostics for Hepatitis C Virus </w:t>
            </w: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Infection. </w:t>
            </w:r>
            <w:r w:rsidR="00EC105D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Clinical Infectious </w:t>
            </w: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Diseases 2012;55(S1):S43–8</w:t>
            </w:r>
          </w:p>
        </w:tc>
        <w:tc>
          <w:tcPr>
            <w:tcW w:w="2126" w:type="dxa"/>
          </w:tcPr>
          <w:p w:rsidR="00BD6F8C" w:rsidRPr="00AD0874" w:rsidRDefault="00DC0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Guidelines for HCV diagnosis.  </w:t>
            </w:r>
          </w:p>
        </w:tc>
      </w:tr>
      <w:tr w:rsidR="00BD6F8C" w:rsidTr="00A0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</w:tcPr>
          <w:p w:rsidR="00BD6F8C" w:rsidRPr="00AD0874" w:rsidRDefault="00BD6F8C" w:rsidP="00A812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4" w:type="dxa"/>
          </w:tcPr>
          <w:p w:rsidR="00BD6F8C" w:rsidRPr="00AD0874" w:rsidRDefault="005148C5" w:rsidP="006D0D7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Smith BD, Jewett A, </w:t>
            </w: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Drrrobeniuc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J, Kamili S</w:t>
            </w:r>
            <w:r w:rsidR="00DC0A81"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. Rapid diagnostic HCV antibody </w:t>
            </w:r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assays. Antiviral Therapy 2012</w:t>
            </w:r>
            <w:proofErr w:type="gram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;17</w:t>
            </w:r>
            <w:proofErr w:type="gram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: 1409-13. </w:t>
            </w:r>
          </w:p>
        </w:tc>
        <w:tc>
          <w:tcPr>
            <w:tcW w:w="2126" w:type="dxa"/>
          </w:tcPr>
          <w:p w:rsidR="00BD6F8C" w:rsidRPr="00AD0874" w:rsidRDefault="00DC0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Guidelines for HCV diagnosis.  </w:t>
            </w:r>
          </w:p>
        </w:tc>
      </w:tr>
      <w:tr w:rsidR="00BD6F8C" w:rsidTr="00A05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</w:tcPr>
          <w:p w:rsidR="00BD6F8C" w:rsidRPr="00AD0874" w:rsidRDefault="00BD6F8C" w:rsidP="00A812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4" w:type="dxa"/>
          </w:tcPr>
          <w:p w:rsidR="00BD6F8C" w:rsidRPr="00AD0874" w:rsidRDefault="00FB188C" w:rsidP="008D624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Smith</w:t>
            </w:r>
            <w:r w:rsidR="001D180F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BD</w:t>
            </w: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Drobeniuc</w:t>
            </w:r>
            <w:proofErr w:type="spellEnd"/>
            <w:r w:rsidR="001D180F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J</w:t>
            </w: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, Jewett</w:t>
            </w:r>
            <w:r w:rsidR="001D180F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8D624B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et al. </w:t>
            </w: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C0A81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Evaluation of </w:t>
            </w: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Three Rapid Screening Assays for Detection of Antibodies to Hepatitis C Virus. </w:t>
            </w:r>
            <w:r w:rsidR="00D1462E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Journal </w:t>
            </w: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Infectious Diseases 2011;204:825–31</w:t>
            </w:r>
          </w:p>
        </w:tc>
        <w:tc>
          <w:tcPr>
            <w:tcW w:w="2126" w:type="dxa"/>
          </w:tcPr>
          <w:p w:rsidR="00BD6F8C" w:rsidRPr="00AD0874" w:rsidRDefault="00DC0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Guidelines for HCV diagnosis.  </w:t>
            </w:r>
          </w:p>
        </w:tc>
      </w:tr>
      <w:tr w:rsidR="000A4B06" w:rsidTr="00A0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</w:tcPr>
          <w:p w:rsidR="000A4B06" w:rsidRPr="00AD0874" w:rsidRDefault="000A4B06" w:rsidP="00A812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4" w:type="dxa"/>
          </w:tcPr>
          <w:p w:rsidR="000A4B06" w:rsidRPr="00AD0874" w:rsidRDefault="00DE1C5D" w:rsidP="000A4B0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Wichroski</w:t>
            </w:r>
            <w:proofErr w:type="spellEnd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MJ, Fang J, Eggers BJ, et al. High Throughput Screening and Rapid Inhibitor Triage Using an Infectious Chimeric Hepatitis C Virus. </w:t>
            </w:r>
            <w:proofErr w:type="spellStart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PLoS</w:t>
            </w:r>
            <w:proofErr w:type="spellEnd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ONE 2012; 7(8): e42609. doi:10.1371/journal.pone.0042609</w:t>
            </w:r>
          </w:p>
        </w:tc>
        <w:tc>
          <w:tcPr>
            <w:tcW w:w="2126" w:type="dxa"/>
          </w:tcPr>
          <w:p w:rsidR="000A4B06" w:rsidRPr="00AD0874" w:rsidRDefault="000A4B06" w:rsidP="000A4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Guidelines for HCV diagnosis.  </w:t>
            </w:r>
          </w:p>
        </w:tc>
      </w:tr>
      <w:tr w:rsidR="000E51D7" w:rsidTr="00A05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</w:tcPr>
          <w:p w:rsidR="000E51D7" w:rsidRPr="00AD0874" w:rsidRDefault="000E51D7" w:rsidP="00A812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4" w:type="dxa"/>
          </w:tcPr>
          <w:p w:rsidR="000E51D7" w:rsidRPr="00AD0874" w:rsidRDefault="000E51D7" w:rsidP="000E51D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333333"/>
                <w:sz w:val="16"/>
                <w:szCs w:val="16"/>
              </w:rPr>
            </w:pP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Zoulim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F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r w:rsidRPr="00AD0874">
              <w:rPr>
                <w:rFonts w:ascii="Times New Roman" w:hAnsi="Times New Roman" w:cs="Times New Roman"/>
                <w:bCs/>
                <w:color w:val="333333"/>
                <w:sz w:val="16"/>
                <w:szCs w:val="16"/>
              </w:rPr>
              <w:t xml:space="preserve">New nucleic acid diagnostic tests in viral hepatitis. </w:t>
            </w: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Semin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Liver Dis. </w:t>
            </w:r>
            <w:proofErr w:type="gramStart"/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6 ;26</w:t>
            </w:r>
            <w:proofErr w:type="gramEnd"/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):309-17.</w:t>
            </w:r>
          </w:p>
        </w:tc>
        <w:tc>
          <w:tcPr>
            <w:tcW w:w="2126" w:type="dxa"/>
          </w:tcPr>
          <w:p w:rsidR="000E51D7" w:rsidRPr="00AD0874" w:rsidRDefault="000E51D7" w:rsidP="000E51D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Guidelines for HCV diagnosis.  </w:t>
            </w:r>
          </w:p>
        </w:tc>
      </w:tr>
      <w:tr w:rsidR="000E51D7" w:rsidTr="00A0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</w:tcPr>
          <w:p w:rsidR="000E51D7" w:rsidRPr="00AD0874" w:rsidRDefault="000E51D7" w:rsidP="00A812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4" w:type="dxa"/>
          </w:tcPr>
          <w:p w:rsidR="000E51D7" w:rsidRPr="00AD0874" w:rsidRDefault="000E51D7" w:rsidP="000E51D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ck</w:t>
            </w:r>
            <w:r w:rsidRPr="00AD0874">
              <w:rPr>
                <w:rFonts w:ascii="Times New Roman" w:hAnsi="Times New Roman" w:cs="Times New Roman"/>
                <w:color w:val="000066"/>
                <w:sz w:val="16"/>
                <w:szCs w:val="16"/>
              </w:rPr>
              <w:t xml:space="preserve"> L</w:t>
            </w:r>
            <w:r w:rsidR="009F4E3D" w:rsidRPr="00AD0874">
              <w:rPr>
                <w:rFonts w:ascii="Times New Roman" w:hAnsi="Times New Roman" w:cs="Times New Roman"/>
                <w:color w:val="000066"/>
                <w:sz w:val="16"/>
                <w:szCs w:val="16"/>
              </w:rPr>
              <w:t>D</w:t>
            </w:r>
            <w:proofErr w:type="gramStart"/>
            <w:r w:rsidRPr="00AD087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proofErr w:type="gramEnd"/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utse</w:t>
            </w:r>
            <w:r w:rsidRPr="00AD0874">
              <w:rPr>
                <w:rFonts w:ascii="Times New Roman" w:hAnsi="Times New Roman" w:cs="Times New Roman"/>
                <w:color w:val="000066"/>
                <w:sz w:val="16"/>
                <w:szCs w:val="16"/>
              </w:rPr>
              <w:t>b</w:t>
            </w:r>
            <w:proofErr w:type="spellEnd"/>
            <w:r w:rsidRPr="00AD0874">
              <w:rPr>
                <w:rFonts w:ascii="Times New Roman" w:hAnsi="Times New Roman" w:cs="Times New Roman"/>
                <w:color w:val="000066"/>
                <w:sz w:val="16"/>
                <w:szCs w:val="16"/>
              </w:rPr>
              <w:t xml:space="preserve"> V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haegen</w:t>
            </w:r>
            <w:r w:rsidRPr="00AD0874">
              <w:rPr>
                <w:rFonts w:ascii="Times New Roman" w:hAnsi="Times New Roman" w:cs="Times New Roman"/>
                <w:color w:val="000066"/>
                <w:sz w:val="16"/>
                <w:szCs w:val="16"/>
              </w:rPr>
              <w:t>a</w:t>
            </w:r>
            <w:proofErr w:type="spellEnd"/>
            <w:r w:rsidRPr="00AD0874">
              <w:rPr>
                <w:rFonts w:ascii="Times New Roman" w:hAnsi="Times New Roman" w:cs="Times New Roman"/>
                <w:color w:val="000066"/>
                <w:sz w:val="16"/>
                <w:szCs w:val="16"/>
              </w:rPr>
              <w:t xml:space="preserve"> E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oilin</w:t>
            </w:r>
            <w:r w:rsidRPr="00AD0874">
              <w:rPr>
                <w:rFonts w:ascii="Times New Roman" w:hAnsi="Times New Roman" w:cs="Times New Roman"/>
                <w:color w:val="000066"/>
                <w:sz w:val="16"/>
                <w:szCs w:val="16"/>
              </w:rPr>
              <w:t>b</w:t>
            </w:r>
            <w:proofErr w:type="spellEnd"/>
            <w:r w:rsidRPr="00AD0874">
              <w:rPr>
                <w:rFonts w:ascii="Times New Roman" w:hAnsi="Times New Roman" w:cs="Times New Roman"/>
                <w:color w:val="000066"/>
                <w:sz w:val="16"/>
                <w:szCs w:val="16"/>
              </w:rPr>
              <w:t xml:space="preserve"> S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ndenberghe</w:t>
            </w:r>
            <w:r w:rsidRPr="00AD0874">
              <w:rPr>
                <w:rFonts w:ascii="Times New Roman" w:hAnsi="Times New Roman" w:cs="Times New Roman"/>
                <w:color w:val="000066"/>
                <w:sz w:val="16"/>
                <w:szCs w:val="16"/>
              </w:rPr>
              <w:t>b</w:t>
            </w:r>
            <w:proofErr w:type="spellEnd"/>
            <w:r w:rsidRPr="00AD0874">
              <w:rPr>
                <w:rFonts w:ascii="Times New Roman" w:hAnsi="Times New Roman" w:cs="Times New Roman"/>
                <w:color w:val="000066"/>
                <w:sz w:val="16"/>
                <w:szCs w:val="16"/>
              </w:rPr>
              <w:t xml:space="preserve"> H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ranckx</w:t>
            </w:r>
            <w:r w:rsidRPr="00AD0874">
              <w:rPr>
                <w:rFonts w:ascii="Times New Roman" w:hAnsi="Times New Roman" w:cs="Times New Roman"/>
                <w:color w:val="000066"/>
                <w:sz w:val="16"/>
                <w:szCs w:val="16"/>
              </w:rPr>
              <w:t>a</w:t>
            </w:r>
            <w:proofErr w:type="spellEnd"/>
            <w:r w:rsidRPr="00AD0874">
              <w:rPr>
                <w:rFonts w:ascii="Times New Roman" w:hAnsi="Times New Roman" w:cs="Times New Roman"/>
                <w:color w:val="000066"/>
                <w:sz w:val="16"/>
                <w:szCs w:val="16"/>
              </w:rPr>
              <w:t xml:space="preserve"> R.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tection of HCV antib</w:t>
            </w:r>
            <w:r w:rsidR="00D1462E"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dies in oral fluid. Journal 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irological Methods 2004:122; 179–183. </w:t>
            </w:r>
          </w:p>
        </w:tc>
        <w:tc>
          <w:tcPr>
            <w:tcW w:w="2126" w:type="dxa"/>
          </w:tcPr>
          <w:p w:rsidR="000E51D7" w:rsidRPr="00AD0874" w:rsidRDefault="000E51D7" w:rsidP="000E51D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Oral fluid testing. </w:t>
            </w:r>
          </w:p>
          <w:p w:rsidR="000E51D7" w:rsidRPr="00AD0874" w:rsidRDefault="000E51D7" w:rsidP="000E51D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</w:tr>
      <w:tr w:rsidR="000E51D7" w:rsidTr="00A05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</w:tcPr>
          <w:p w:rsidR="000E51D7" w:rsidRPr="00AD0874" w:rsidRDefault="000E51D7" w:rsidP="00A812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4" w:type="dxa"/>
          </w:tcPr>
          <w:p w:rsidR="000E51D7" w:rsidRPr="00AD0874" w:rsidRDefault="00E22CE4" w:rsidP="008B61C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Kania</w:t>
            </w:r>
            <w:proofErr w:type="spellEnd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D, </w:t>
            </w:r>
            <w:proofErr w:type="spellStart"/>
            <w:r w:rsidR="000E51D7" w:rsidRPr="00AD0874">
              <w:rPr>
                <w:rFonts w:ascii="Times New Roman" w:hAnsi="Times New Roman" w:cs="Times New Roman"/>
                <w:sz w:val="16"/>
                <w:szCs w:val="16"/>
              </w:rPr>
              <w:t>Bekal</w:t>
            </w:r>
            <w:proofErr w:type="spellEnd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AM, </w:t>
            </w:r>
            <w:proofErr w:type="spellStart"/>
            <w:r w:rsidR="000E51D7" w:rsidRPr="00AD0874">
              <w:rPr>
                <w:rFonts w:ascii="Times New Roman" w:hAnsi="Times New Roman" w:cs="Times New Roman"/>
                <w:sz w:val="16"/>
                <w:szCs w:val="16"/>
              </w:rPr>
              <w:t>Nagot</w:t>
            </w:r>
            <w:proofErr w:type="spellEnd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N, </w:t>
            </w:r>
            <w:r w:rsidR="008B61C4" w:rsidRPr="00AD0874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 w:rsidR="000E51D7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Combining rapid diagnostic tests and dried blood spot assays for point-of-care testing of human immunodeficiency virus, hepatitis B and hepatitis C infections in Burkina Faso, West Africa. Clin </w:t>
            </w:r>
            <w:proofErr w:type="spellStart"/>
            <w:r w:rsidR="000E51D7" w:rsidRPr="00AD0874">
              <w:rPr>
                <w:rFonts w:ascii="Times New Roman" w:hAnsi="Times New Roman" w:cs="Times New Roman"/>
                <w:sz w:val="16"/>
                <w:szCs w:val="16"/>
              </w:rPr>
              <w:t>Microbiol</w:t>
            </w:r>
            <w:proofErr w:type="spellEnd"/>
            <w:r w:rsidR="000E51D7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Infect 2013; 19: E533–E541</w:t>
            </w:r>
            <w:r w:rsidR="00A47DC6" w:rsidRPr="00AD087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126" w:type="dxa"/>
          </w:tcPr>
          <w:p w:rsidR="000E51D7" w:rsidRPr="00AD0874" w:rsidRDefault="000E51D7" w:rsidP="000E5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Dried blood spot testing.  </w:t>
            </w:r>
          </w:p>
        </w:tc>
      </w:tr>
      <w:tr w:rsidR="00A47DC6" w:rsidTr="00A0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</w:tcPr>
          <w:p w:rsidR="00A47DC6" w:rsidRPr="00AD0874" w:rsidRDefault="00A47DC6" w:rsidP="00A812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4" w:type="dxa"/>
          </w:tcPr>
          <w:p w:rsidR="00A47DC6" w:rsidRPr="00AD0874" w:rsidRDefault="00A47DC6" w:rsidP="008B61C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Valcavi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P 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Medici MC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Casula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F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Arcangeletti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MC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De </w:t>
            </w: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Conto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F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Pinardi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F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Calderaro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A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Chezzi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C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Dettori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G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r w:rsidRPr="00AD0874">
              <w:rPr>
                <w:rFonts w:ascii="Times New Roman" w:hAnsi="Times New Roman" w:cs="Times New Roman"/>
                <w:bCs/>
                <w:color w:val="333333"/>
                <w:sz w:val="16"/>
                <w:szCs w:val="16"/>
              </w:rPr>
              <w:t>Evaluation of a total hepatitis C virus (HCV) core antigen assay for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D0874">
              <w:rPr>
                <w:rFonts w:ascii="Times New Roman" w:hAnsi="Times New Roman" w:cs="Times New Roman"/>
                <w:bCs/>
                <w:color w:val="333333"/>
                <w:sz w:val="16"/>
                <w:szCs w:val="16"/>
              </w:rPr>
              <w:t xml:space="preserve">the detection of </w:t>
            </w:r>
            <w:proofErr w:type="spellStart"/>
            <w:r w:rsidRPr="00AD0874">
              <w:rPr>
                <w:rFonts w:ascii="Times New Roman" w:hAnsi="Times New Roman" w:cs="Times New Roman"/>
                <w:bCs/>
                <w:color w:val="333333"/>
                <w:sz w:val="16"/>
                <w:szCs w:val="16"/>
              </w:rPr>
              <w:t>antigenaemia</w:t>
            </w:r>
            <w:proofErr w:type="spellEnd"/>
            <w:r w:rsidRPr="00AD0874">
              <w:rPr>
                <w:rFonts w:ascii="Times New Roman" w:hAnsi="Times New Roman" w:cs="Times New Roman"/>
                <w:bCs/>
                <w:color w:val="333333"/>
                <w:sz w:val="16"/>
                <w:szCs w:val="16"/>
              </w:rPr>
              <w:t xml:space="preserve"> in anti-HCV positive individuals. </w:t>
            </w:r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J Med </w:t>
            </w: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Virol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4</w:t>
            </w:r>
            <w:proofErr w:type="gramStart"/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73</w:t>
            </w:r>
            <w:proofErr w:type="gramEnd"/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:397-403.</w:t>
            </w:r>
          </w:p>
        </w:tc>
        <w:tc>
          <w:tcPr>
            <w:tcW w:w="2126" w:type="dxa"/>
          </w:tcPr>
          <w:p w:rsidR="00A47DC6" w:rsidRPr="00AD0874" w:rsidRDefault="00A47DC6" w:rsidP="000E5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Develop</w:t>
            </w:r>
            <w:r w:rsidR="00295ED9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ment strategy for new HCV </w:t>
            </w: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test.</w:t>
            </w:r>
          </w:p>
        </w:tc>
      </w:tr>
      <w:tr w:rsidR="000E51D7" w:rsidTr="00A05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</w:tcPr>
          <w:p w:rsidR="000E51D7" w:rsidRPr="00AD0874" w:rsidRDefault="000E51D7" w:rsidP="00A812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4" w:type="dxa"/>
          </w:tcPr>
          <w:p w:rsidR="000E51D7" w:rsidRPr="00AD0874" w:rsidRDefault="000E51D7" w:rsidP="000E51D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Kargar</w:t>
            </w:r>
            <w:proofErr w:type="spellEnd"/>
            <w:r w:rsidR="00E22CE4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M, </w:t>
            </w:r>
            <w:proofErr w:type="spellStart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Askari</w:t>
            </w:r>
            <w:proofErr w:type="spellEnd"/>
            <w:r w:rsidR="00E22CE4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A, </w:t>
            </w:r>
            <w:proofErr w:type="spellStart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Doosti</w:t>
            </w:r>
            <w:proofErr w:type="spellEnd"/>
            <w:r w:rsidR="00E22CE4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Ghorbani-Dalini</w:t>
            </w:r>
            <w:proofErr w:type="spellEnd"/>
            <w:r w:rsidR="00E22CE4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. Loop-Mediated Isothermal Amplification Assay for Rapid Detection of Hepatitis C virus. India</w:t>
            </w:r>
            <w:r w:rsidR="0017705E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n J. </w:t>
            </w:r>
            <w:proofErr w:type="spellStart"/>
            <w:r w:rsidR="0017705E" w:rsidRPr="00AD0874">
              <w:rPr>
                <w:rFonts w:ascii="Times New Roman" w:hAnsi="Times New Roman" w:cs="Times New Roman"/>
                <w:sz w:val="16"/>
                <w:szCs w:val="16"/>
              </w:rPr>
              <w:t>Virol</w:t>
            </w:r>
            <w:proofErr w:type="spellEnd"/>
            <w:r w:rsidR="0017705E" w:rsidRPr="00AD0874">
              <w:rPr>
                <w:rFonts w:ascii="Times New Roman" w:hAnsi="Times New Roman" w:cs="Times New Roman"/>
                <w:sz w:val="16"/>
                <w:szCs w:val="16"/>
              </w:rPr>
              <w:t>. 2012</w:t>
            </w:r>
            <w:proofErr w:type="gramStart"/>
            <w:r w:rsidR="0017705E" w:rsidRPr="00AD0874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proofErr w:type="gramEnd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(1):18–23</w:t>
            </w:r>
            <w:r w:rsidR="00E22CE4" w:rsidRPr="00AD087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126" w:type="dxa"/>
          </w:tcPr>
          <w:p w:rsidR="000E51D7" w:rsidRPr="00AD0874" w:rsidRDefault="000E51D7" w:rsidP="000E51D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Develop</w:t>
            </w:r>
            <w:r w:rsidR="00295ED9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ment strategy for new HCV </w:t>
            </w: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test. </w:t>
            </w:r>
          </w:p>
        </w:tc>
      </w:tr>
      <w:tr w:rsidR="000E51D7" w:rsidTr="00A0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</w:tcPr>
          <w:p w:rsidR="000E51D7" w:rsidRPr="00AD0874" w:rsidRDefault="000E51D7" w:rsidP="00A812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4" w:type="dxa"/>
          </w:tcPr>
          <w:p w:rsidR="000E51D7" w:rsidRPr="00AD0874" w:rsidRDefault="000E51D7" w:rsidP="000E51D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Miedouge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M 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Legrand-</w:t>
            </w: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Abravanel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F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Lalanne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C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Saune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K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Izopet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J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r w:rsidRPr="00AD0874">
              <w:rPr>
                <w:rFonts w:ascii="Times New Roman" w:hAnsi="Times New Roman" w:cs="Times New Roman"/>
                <w:bCs/>
                <w:color w:val="333333"/>
                <w:sz w:val="16"/>
                <w:szCs w:val="16"/>
              </w:rPr>
              <w:t xml:space="preserve">Laboratory evaluation of the </w:t>
            </w:r>
            <w:proofErr w:type="spellStart"/>
            <w:r w:rsidRPr="00AD0874">
              <w:rPr>
                <w:rFonts w:ascii="Times New Roman" w:hAnsi="Times New Roman" w:cs="Times New Roman"/>
                <w:bCs/>
                <w:color w:val="333333"/>
                <w:sz w:val="16"/>
                <w:szCs w:val="16"/>
              </w:rPr>
              <w:t>UniCel</w:t>
            </w:r>
            <w:proofErr w:type="spellEnd"/>
            <w:r w:rsidRPr="00AD0874">
              <w:rPr>
                <w:rFonts w:ascii="Times New Roman" w:hAnsi="Times New Roman" w:cs="Times New Roman"/>
                <w:bCs/>
                <w:color w:val="333333"/>
                <w:sz w:val="16"/>
                <w:szCs w:val="16"/>
              </w:rPr>
              <w:t xml:space="preserve"> </w:t>
            </w:r>
            <w:proofErr w:type="spellStart"/>
            <w:r w:rsidRPr="00AD0874">
              <w:rPr>
                <w:rFonts w:ascii="Times New Roman" w:hAnsi="Times New Roman" w:cs="Times New Roman"/>
                <w:bCs/>
                <w:color w:val="333333"/>
                <w:sz w:val="16"/>
                <w:szCs w:val="16"/>
              </w:rPr>
              <w:t>DxI</w:t>
            </w:r>
            <w:proofErr w:type="spellEnd"/>
            <w:r w:rsidRPr="00AD0874">
              <w:rPr>
                <w:rFonts w:ascii="Times New Roman" w:hAnsi="Times New Roman" w:cs="Times New Roman"/>
                <w:bCs/>
                <w:color w:val="333333"/>
                <w:sz w:val="16"/>
                <w:szCs w:val="16"/>
              </w:rPr>
              <w:t xml:space="preserve"> 800 analyser (Beckman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D0874">
              <w:rPr>
                <w:rFonts w:ascii="Times New Roman" w:hAnsi="Times New Roman" w:cs="Times New Roman"/>
                <w:bCs/>
                <w:color w:val="333333"/>
                <w:sz w:val="16"/>
                <w:szCs w:val="16"/>
              </w:rPr>
              <w:t xml:space="preserve">Coulter) for detecting HBV and HCV serological markers. </w:t>
            </w:r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Clin </w:t>
            </w: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Virol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. 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9</w:t>
            </w:r>
            <w:proofErr w:type="gramStart"/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44</w:t>
            </w:r>
            <w:proofErr w:type="gramEnd"/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2):134-7. </w:t>
            </w:r>
          </w:p>
        </w:tc>
        <w:tc>
          <w:tcPr>
            <w:tcW w:w="2126" w:type="dxa"/>
          </w:tcPr>
          <w:p w:rsidR="000E51D7" w:rsidRPr="00AD0874" w:rsidRDefault="000E51D7" w:rsidP="000E51D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Develo</w:t>
            </w:r>
            <w:r w:rsidR="00295ED9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pment strategy for new </w:t>
            </w:r>
            <w:proofErr w:type="gramStart"/>
            <w:r w:rsidR="00295ED9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HCV </w:t>
            </w: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test</w:t>
            </w:r>
            <w:proofErr w:type="gramEnd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</w:tr>
      <w:tr w:rsidR="000E51D7" w:rsidTr="00A05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</w:tcPr>
          <w:p w:rsidR="000E51D7" w:rsidRPr="00AD0874" w:rsidRDefault="000E51D7" w:rsidP="00A812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4" w:type="dxa"/>
          </w:tcPr>
          <w:p w:rsidR="000E51D7" w:rsidRPr="00AD0874" w:rsidRDefault="000E51D7" w:rsidP="000E51D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AD0874">
              <w:rPr>
                <w:rFonts w:ascii="Times New Roman" w:hAnsi="Times New Roman" w:cs="Times New Roman"/>
                <w:bCs/>
                <w:sz w:val="16"/>
                <w:szCs w:val="16"/>
              </w:rPr>
              <w:t>Mohammadi-Yeganeh</w:t>
            </w:r>
            <w:proofErr w:type="spellEnd"/>
            <w:r w:rsidRPr="00AD0874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S, </w:t>
            </w:r>
            <w:proofErr w:type="spellStart"/>
            <w:r w:rsidRPr="00AD0874">
              <w:rPr>
                <w:rFonts w:ascii="Times New Roman" w:hAnsi="Times New Roman" w:cs="Times New Roman"/>
                <w:bCs/>
                <w:sz w:val="16"/>
                <w:szCs w:val="16"/>
              </w:rPr>
              <w:t>Paryan</w:t>
            </w:r>
            <w:proofErr w:type="spellEnd"/>
            <w:r w:rsidRPr="00AD0874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M, </w:t>
            </w:r>
            <w:proofErr w:type="spellStart"/>
            <w:r w:rsidRPr="00AD0874">
              <w:rPr>
                <w:rFonts w:ascii="Times New Roman" w:hAnsi="Times New Roman" w:cs="Times New Roman"/>
                <w:bCs/>
                <w:sz w:val="16"/>
                <w:szCs w:val="16"/>
              </w:rPr>
              <w:t>Mirab</w:t>
            </w:r>
            <w:proofErr w:type="spellEnd"/>
            <w:r w:rsidRPr="00AD0874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AD0874">
              <w:rPr>
                <w:rFonts w:ascii="Times New Roman" w:hAnsi="Times New Roman" w:cs="Times New Roman"/>
                <w:bCs/>
                <w:sz w:val="16"/>
                <w:szCs w:val="16"/>
              </w:rPr>
              <w:t>Samiee</w:t>
            </w:r>
            <w:proofErr w:type="spellEnd"/>
            <w:r w:rsidRPr="00AD0874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S, Kia V, </w:t>
            </w:r>
            <w:proofErr w:type="spellStart"/>
            <w:r w:rsidRPr="00AD0874">
              <w:rPr>
                <w:rFonts w:ascii="Times New Roman" w:hAnsi="Times New Roman" w:cs="Times New Roman"/>
                <w:bCs/>
                <w:sz w:val="16"/>
                <w:szCs w:val="16"/>
              </w:rPr>
              <w:t>Rezvan</w:t>
            </w:r>
            <w:proofErr w:type="spellEnd"/>
            <w:r w:rsidRPr="00AD0874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H. Molecular beacon probes–base multiplex NASBA Real-time for detection of HIV-1 and HCV. Iranian Journal Microbiology. 2012: </w:t>
            </w:r>
            <w:r w:rsidRPr="00AD087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(2); 47-54</w:t>
            </w:r>
            <w:r w:rsidR="005F7628" w:rsidRPr="00AD087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2126" w:type="dxa"/>
          </w:tcPr>
          <w:p w:rsidR="000E51D7" w:rsidRPr="00AD0874" w:rsidRDefault="000E51D7" w:rsidP="000E51D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Develo</w:t>
            </w:r>
            <w:r w:rsidR="00295ED9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pment strategy for new </w:t>
            </w:r>
            <w:proofErr w:type="gramStart"/>
            <w:r w:rsidR="00295ED9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HCV </w:t>
            </w: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test</w:t>
            </w:r>
            <w:proofErr w:type="gramEnd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</w:tr>
      <w:tr w:rsidR="000E51D7" w:rsidTr="00A0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</w:tcPr>
          <w:p w:rsidR="000E51D7" w:rsidRPr="00AD0874" w:rsidRDefault="000E51D7" w:rsidP="00A812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934" w:type="dxa"/>
          </w:tcPr>
          <w:p w:rsidR="000E51D7" w:rsidRPr="00AD0874" w:rsidRDefault="005F7628" w:rsidP="005F76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Paryan</w:t>
            </w:r>
            <w:proofErr w:type="spellEnd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M, </w:t>
            </w:r>
            <w:proofErr w:type="spellStart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Mohammadi-Yeganeh</w:t>
            </w:r>
            <w:proofErr w:type="spellEnd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S, </w:t>
            </w:r>
            <w:proofErr w:type="spellStart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Mirab</w:t>
            </w:r>
            <w:proofErr w:type="spellEnd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Samiee</w:t>
            </w:r>
            <w:proofErr w:type="spellEnd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S, </w:t>
            </w:r>
            <w:proofErr w:type="spellStart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Rezvan</w:t>
            </w:r>
            <w:proofErr w:type="spellEnd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H. Design and Development of a Multiplex Real-Time PCR Assay for Detection of HIV-1 and HCV Using Molecular Beacons. Indian J </w:t>
            </w:r>
            <w:proofErr w:type="spellStart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Microbiol</w:t>
            </w:r>
            <w:proofErr w:type="spellEnd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2012</w:t>
            </w:r>
            <w:proofErr w:type="gramStart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;52</w:t>
            </w:r>
            <w:proofErr w:type="gramEnd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(3):456–463. DOI 10.1007/s12088-012-0271-1.</w:t>
            </w:r>
          </w:p>
        </w:tc>
        <w:tc>
          <w:tcPr>
            <w:tcW w:w="2126" w:type="dxa"/>
          </w:tcPr>
          <w:p w:rsidR="000E51D7" w:rsidRPr="00AD0874" w:rsidRDefault="000E51D7" w:rsidP="000E51D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Develop</w:t>
            </w:r>
            <w:r w:rsidR="00295ED9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ment strategy for new HCV </w:t>
            </w: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test. </w:t>
            </w:r>
          </w:p>
        </w:tc>
      </w:tr>
      <w:tr w:rsidR="000E51D7" w:rsidTr="00A05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</w:tcPr>
          <w:p w:rsidR="000E51D7" w:rsidRPr="00AD0874" w:rsidRDefault="000E51D7" w:rsidP="00A812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4" w:type="dxa"/>
          </w:tcPr>
          <w:p w:rsidR="000E51D7" w:rsidRPr="00AD0874" w:rsidRDefault="000E51D7" w:rsidP="000E51D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van </w:t>
            </w: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Doorn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LJ 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van </w:t>
            </w: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Belkum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A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Maertens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G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Quint W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Kos T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Schellekens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H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r w:rsidRPr="00AD0874">
              <w:rPr>
                <w:rFonts w:ascii="Times New Roman" w:hAnsi="Times New Roman" w:cs="Times New Roman"/>
                <w:bCs/>
                <w:color w:val="333333"/>
                <w:sz w:val="16"/>
                <w:szCs w:val="16"/>
              </w:rPr>
              <w:t>Hepatitis C virus antibody detection by a line immunoassay and (near)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D0874">
              <w:rPr>
                <w:rFonts w:ascii="Times New Roman" w:hAnsi="Times New Roman" w:cs="Times New Roman"/>
                <w:bCs/>
                <w:color w:val="333333"/>
                <w:sz w:val="16"/>
                <w:szCs w:val="16"/>
              </w:rPr>
              <w:t>full length genomic RNA detection by a new RNA-capture polymerase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D0874">
              <w:rPr>
                <w:rFonts w:ascii="Times New Roman" w:hAnsi="Times New Roman" w:cs="Times New Roman"/>
                <w:bCs/>
                <w:color w:val="333333"/>
                <w:sz w:val="16"/>
                <w:szCs w:val="16"/>
              </w:rPr>
              <w:t xml:space="preserve">chain reaction. </w:t>
            </w:r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J Med </w:t>
            </w: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Virol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. 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2</w:t>
            </w:r>
            <w:proofErr w:type="gramStart"/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38</w:t>
            </w:r>
            <w:proofErr w:type="gramEnd"/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):298-304.</w:t>
            </w:r>
          </w:p>
        </w:tc>
        <w:tc>
          <w:tcPr>
            <w:tcW w:w="2126" w:type="dxa"/>
          </w:tcPr>
          <w:p w:rsidR="000E51D7" w:rsidRPr="00AD0874" w:rsidRDefault="000E51D7" w:rsidP="000E51D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Develop</w:t>
            </w:r>
            <w:r w:rsidR="00295ED9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ment strategy for new HCV </w:t>
            </w: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test. </w:t>
            </w:r>
          </w:p>
          <w:p w:rsidR="000E51D7" w:rsidRPr="00AD0874" w:rsidRDefault="000E51D7" w:rsidP="000E51D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E51D7" w:rsidTr="00A0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</w:tcPr>
          <w:p w:rsidR="000E51D7" w:rsidRPr="00AD0874" w:rsidRDefault="000E51D7" w:rsidP="00A812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4" w:type="dxa"/>
          </w:tcPr>
          <w:p w:rsidR="000E51D7" w:rsidRPr="00AD0874" w:rsidRDefault="000E51D7" w:rsidP="00CC611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Wang</w:t>
            </w:r>
            <w:r w:rsidR="00CC611C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Q-q, </w:t>
            </w: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Zhang</w:t>
            </w:r>
            <w:r w:rsidR="00CC611C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J, </w:t>
            </w: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Hu</w:t>
            </w:r>
            <w:r w:rsidR="00D25D0D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J-s</w:t>
            </w: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CC611C" w:rsidRPr="00AD0874">
              <w:rPr>
                <w:rFonts w:ascii="Times New Roman" w:hAnsi="Times New Roman" w:cs="Times New Roman"/>
                <w:sz w:val="16"/>
                <w:szCs w:val="16"/>
              </w:rPr>
              <w:t>et al</w:t>
            </w: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.  Rapid detection of hepatitis C virus RNA </w:t>
            </w:r>
            <w:proofErr w:type="spellStart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bya</w:t>
            </w:r>
            <w:proofErr w:type="spellEnd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reverse transcription loop-mediated isothermal amplication assay. FEMS 2011. DOI:10.1111/j.1574-695X.2011.00828.x</w:t>
            </w:r>
          </w:p>
        </w:tc>
        <w:tc>
          <w:tcPr>
            <w:tcW w:w="2126" w:type="dxa"/>
          </w:tcPr>
          <w:p w:rsidR="000E51D7" w:rsidRPr="00AD0874" w:rsidRDefault="000E51D7" w:rsidP="00CC611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Develo</w:t>
            </w:r>
            <w:r w:rsidR="00295ED9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pment strategy for new </w:t>
            </w:r>
            <w:proofErr w:type="gramStart"/>
            <w:r w:rsidR="00295ED9"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HCV </w:t>
            </w: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test</w:t>
            </w:r>
            <w:proofErr w:type="gramEnd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</w:tr>
      <w:tr w:rsidR="000E51D7" w:rsidTr="00A05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</w:tcPr>
          <w:p w:rsidR="000E51D7" w:rsidRPr="00AD0874" w:rsidRDefault="000E51D7" w:rsidP="00A812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4" w:type="dxa"/>
          </w:tcPr>
          <w:p w:rsidR="000E51D7" w:rsidRPr="00AD0874" w:rsidRDefault="000E51D7" w:rsidP="000E51D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Batool A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Khan MI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Bano KA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r w:rsidRPr="00AD0874">
              <w:rPr>
                <w:rFonts w:ascii="Times New Roman" w:hAnsi="Times New Roman" w:cs="Times New Roman"/>
                <w:bCs/>
                <w:color w:val="333333"/>
                <w:sz w:val="16"/>
                <w:szCs w:val="16"/>
              </w:rPr>
              <w:t xml:space="preserve">Efficacy of immunoassay chromatography test for hepatitis-C antibodies detection. </w:t>
            </w:r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J Ayub Med Coll Abbottabad. 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9: 21(3):38-9.</w:t>
            </w:r>
          </w:p>
        </w:tc>
        <w:tc>
          <w:tcPr>
            <w:tcW w:w="2126" w:type="dxa"/>
          </w:tcPr>
          <w:p w:rsidR="000E51D7" w:rsidRPr="00AD0874" w:rsidRDefault="000E51D7" w:rsidP="000E5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Reference test for Index test positive sera only.</w:t>
            </w:r>
          </w:p>
        </w:tc>
      </w:tr>
      <w:tr w:rsidR="000E51D7" w:rsidTr="00A0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</w:tcPr>
          <w:p w:rsidR="000E51D7" w:rsidRPr="00AD0874" w:rsidRDefault="000E51D7" w:rsidP="00A812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4" w:type="dxa"/>
          </w:tcPr>
          <w:p w:rsidR="000E51D7" w:rsidRPr="00AD0874" w:rsidRDefault="000E51D7" w:rsidP="000E51D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333333"/>
                <w:sz w:val="16"/>
                <w:szCs w:val="16"/>
              </w:rPr>
            </w:pP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Desbois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D 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Vaghefi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P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Savary J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Dussaix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E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Roque-</w:t>
            </w: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Afonso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AM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r w:rsidRPr="00AD0874">
              <w:rPr>
                <w:rFonts w:ascii="Times New Roman" w:hAnsi="Times New Roman" w:cs="Times New Roman"/>
                <w:bCs/>
                <w:color w:val="333333"/>
                <w:sz w:val="16"/>
                <w:szCs w:val="16"/>
              </w:rPr>
              <w:t xml:space="preserve">Sensitivity of a rapid immuno-chromatographic test for hepatitis C antibodies detection. </w:t>
            </w:r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J Clin </w:t>
            </w: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Virol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8:41(2):129-33.</w:t>
            </w:r>
          </w:p>
        </w:tc>
        <w:tc>
          <w:tcPr>
            <w:tcW w:w="2126" w:type="dxa"/>
          </w:tcPr>
          <w:p w:rsidR="000E51D7" w:rsidRPr="00AD0874" w:rsidRDefault="00987C80" w:rsidP="000E51D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ex test on HCV positive sera only. </w:t>
            </w:r>
            <w:r w:rsidR="000E51D7"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0E51D7" w:rsidTr="00A05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</w:tcPr>
          <w:p w:rsidR="000E51D7" w:rsidRPr="00AD0874" w:rsidRDefault="000E51D7" w:rsidP="00A812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4" w:type="dxa"/>
          </w:tcPr>
          <w:p w:rsidR="000E51D7" w:rsidRPr="00AD0874" w:rsidRDefault="000E51D7" w:rsidP="000E51D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Firdaus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R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Saha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K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Sadhukhan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PC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r w:rsidRPr="00AD0874">
              <w:rPr>
                <w:rFonts w:ascii="Times New Roman" w:hAnsi="Times New Roman" w:cs="Times New Roman"/>
                <w:bCs/>
                <w:color w:val="333333"/>
                <w:sz w:val="16"/>
                <w:szCs w:val="16"/>
              </w:rPr>
              <w:t>Rapid immunoassay alone is insufficient for the detection of hepatitis C virus infection among high-risk population.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J Viral Hepat. 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 Apr</w:t>
            </w:r>
            <w:proofErr w:type="gramStart"/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20</w:t>
            </w:r>
            <w:proofErr w:type="gramEnd"/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4):290-3. </w:t>
            </w:r>
          </w:p>
        </w:tc>
        <w:tc>
          <w:tcPr>
            <w:tcW w:w="2126" w:type="dxa"/>
          </w:tcPr>
          <w:p w:rsidR="000E51D7" w:rsidRPr="00AD0874" w:rsidRDefault="000E51D7" w:rsidP="000E51D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ference test for Index test negative sera only. </w:t>
            </w:r>
          </w:p>
        </w:tc>
      </w:tr>
      <w:tr w:rsidR="000E51D7" w:rsidTr="00A0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</w:tcPr>
          <w:p w:rsidR="000E51D7" w:rsidRPr="00AD0874" w:rsidRDefault="000E51D7" w:rsidP="00A812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4" w:type="dxa"/>
          </w:tcPr>
          <w:p w:rsidR="000E51D7" w:rsidRPr="00AD0874" w:rsidRDefault="0050572B" w:rsidP="0050572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Shahzamani</w:t>
            </w:r>
            <w:proofErr w:type="spellEnd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K, </w:t>
            </w:r>
            <w:proofErr w:type="spellStart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Sabahi</w:t>
            </w:r>
            <w:proofErr w:type="spellEnd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F, </w:t>
            </w:r>
            <w:proofErr w:type="spellStart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>Merat</w:t>
            </w:r>
            <w:proofErr w:type="spellEnd"/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 S, et al. </w:t>
            </w:r>
            <w:r w:rsidRPr="00AD0874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apid Low-cost Detection of Hepatitis C Virus RNA in </w:t>
            </w:r>
            <w:proofErr w:type="spellStart"/>
            <w:r w:rsidRPr="00AD0874">
              <w:rPr>
                <w:rFonts w:ascii="Times New Roman" w:hAnsi="Times New Roman" w:cs="Times New Roman"/>
                <w:bCs/>
                <w:sz w:val="16"/>
                <w:szCs w:val="16"/>
              </w:rPr>
              <w:t>HCVinfected</w:t>
            </w:r>
            <w:proofErr w:type="spellEnd"/>
            <w:r w:rsidRPr="00AD0874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Patients by Real-time RT-PCR using SYBR Green. </w:t>
            </w:r>
            <w:r w:rsidRPr="00AD0874">
              <w:rPr>
                <w:rFonts w:ascii="Times New Roman" w:hAnsi="Times New Roman" w:cs="Times New Roman"/>
                <w:sz w:val="16"/>
                <w:szCs w:val="16"/>
              </w:rPr>
              <w:t xml:space="preserve">Archives Iranian Medicine, 2011:14 (6); 396-400. </w:t>
            </w:r>
          </w:p>
        </w:tc>
        <w:tc>
          <w:tcPr>
            <w:tcW w:w="2126" w:type="dxa"/>
          </w:tcPr>
          <w:p w:rsidR="000E51D7" w:rsidRPr="00AD0874" w:rsidRDefault="009B3A28" w:rsidP="000E51D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ex test for HCV positive</w:t>
            </w:r>
            <w:r w:rsidR="000E51D7"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era only.</w:t>
            </w:r>
          </w:p>
        </w:tc>
      </w:tr>
      <w:tr w:rsidR="000E51D7" w:rsidTr="00A05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</w:tcPr>
          <w:p w:rsidR="000E51D7" w:rsidRPr="00AD0874" w:rsidRDefault="000E51D7" w:rsidP="00A812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4" w:type="dxa"/>
          </w:tcPr>
          <w:p w:rsidR="000E51D7" w:rsidRPr="00AD0874" w:rsidRDefault="000E51D7" w:rsidP="000E51D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Constantine NT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Holm-Hansen C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Skaug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N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Vasilescu</w:t>
            </w:r>
            <w:proofErr w:type="spellEnd"/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F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r w:rsidRPr="00AD0874">
              <w:rPr>
                <w:rFonts w:ascii="Times New Roman" w:hAnsi="Times New Roman" w:cs="Times New Roman"/>
                <w:bCs/>
                <w:color w:val="333333"/>
                <w:sz w:val="16"/>
                <w:szCs w:val="16"/>
              </w:rPr>
              <w:t>Successful use of two rapid HCV assays in a high prevalence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D0874">
              <w:rPr>
                <w:rFonts w:ascii="Times New Roman" w:hAnsi="Times New Roman" w:cs="Times New Roman"/>
                <w:bCs/>
                <w:color w:val="333333"/>
                <w:sz w:val="16"/>
                <w:szCs w:val="16"/>
              </w:rPr>
              <w:t>Romanian population.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D087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J Clin Lab Anal. </w:t>
            </w: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4; 8(5):332-4.</w:t>
            </w:r>
          </w:p>
        </w:tc>
        <w:tc>
          <w:tcPr>
            <w:tcW w:w="2126" w:type="dxa"/>
          </w:tcPr>
          <w:p w:rsidR="000E51D7" w:rsidRPr="00AD0874" w:rsidRDefault="009B3A28" w:rsidP="000E51D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ex test for HCV positive sera only.</w:t>
            </w:r>
          </w:p>
        </w:tc>
      </w:tr>
      <w:tr w:rsidR="000E51D7" w:rsidTr="00A0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</w:tcPr>
          <w:p w:rsidR="000E51D7" w:rsidRPr="00AD0874" w:rsidRDefault="000E51D7" w:rsidP="00A812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4" w:type="dxa"/>
          </w:tcPr>
          <w:p w:rsidR="000E51D7" w:rsidRPr="00AD0874" w:rsidRDefault="000E51D7" w:rsidP="000E51D7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D0874">
              <w:rPr>
                <w:bCs/>
                <w:sz w:val="16"/>
                <w:szCs w:val="16"/>
              </w:rPr>
              <w:t xml:space="preserve"> </w:t>
            </w:r>
            <w:proofErr w:type="spellStart"/>
            <w:r w:rsidRPr="00AD0874">
              <w:rPr>
                <w:bCs/>
                <w:sz w:val="16"/>
                <w:szCs w:val="16"/>
              </w:rPr>
              <w:t>Kwenti</w:t>
            </w:r>
            <w:proofErr w:type="spellEnd"/>
            <w:r w:rsidR="000825B4" w:rsidRPr="00AD0874">
              <w:rPr>
                <w:bCs/>
                <w:sz w:val="16"/>
                <w:szCs w:val="16"/>
              </w:rPr>
              <w:t xml:space="preserve"> </w:t>
            </w:r>
            <w:r w:rsidR="003209B6" w:rsidRPr="00AD0874">
              <w:rPr>
                <w:bCs/>
                <w:sz w:val="16"/>
                <w:szCs w:val="16"/>
              </w:rPr>
              <w:t>T</w:t>
            </w:r>
            <w:r w:rsidR="000825B4" w:rsidRPr="00AD0874">
              <w:rPr>
                <w:bCs/>
                <w:sz w:val="16"/>
                <w:szCs w:val="16"/>
              </w:rPr>
              <w:t xml:space="preserve">E, </w:t>
            </w:r>
            <w:r w:rsidRPr="00AD0874">
              <w:rPr>
                <w:bCs/>
                <w:sz w:val="16"/>
                <w:szCs w:val="16"/>
              </w:rPr>
              <w:t>Njouom</w:t>
            </w:r>
            <w:r w:rsidR="000825B4" w:rsidRPr="00AD0874">
              <w:rPr>
                <w:bCs/>
                <w:sz w:val="16"/>
                <w:szCs w:val="16"/>
              </w:rPr>
              <w:t xml:space="preserve"> R, </w:t>
            </w:r>
            <w:proofErr w:type="spellStart"/>
            <w:r w:rsidRPr="00AD0874">
              <w:rPr>
                <w:bCs/>
                <w:sz w:val="16"/>
                <w:szCs w:val="16"/>
              </w:rPr>
              <w:t>Njunda</w:t>
            </w:r>
            <w:proofErr w:type="spellEnd"/>
            <w:r w:rsidR="000825B4" w:rsidRPr="00AD0874">
              <w:rPr>
                <w:bCs/>
                <w:sz w:val="16"/>
                <w:szCs w:val="16"/>
              </w:rPr>
              <w:t xml:space="preserve"> LA, </w:t>
            </w:r>
            <w:proofErr w:type="spellStart"/>
            <w:r w:rsidRPr="00AD0874">
              <w:rPr>
                <w:bCs/>
                <w:sz w:val="16"/>
                <w:szCs w:val="16"/>
              </w:rPr>
              <w:t>Kamga</w:t>
            </w:r>
            <w:proofErr w:type="spellEnd"/>
            <w:r w:rsidR="000825B4" w:rsidRPr="00AD0874">
              <w:rPr>
                <w:bCs/>
                <w:sz w:val="16"/>
                <w:szCs w:val="16"/>
              </w:rPr>
              <w:t xml:space="preserve"> HLF</w:t>
            </w:r>
            <w:r w:rsidRPr="00AD0874">
              <w:rPr>
                <w:bCs/>
                <w:sz w:val="16"/>
                <w:szCs w:val="16"/>
              </w:rPr>
              <w:t xml:space="preserve">.  Comparison of an </w:t>
            </w:r>
            <w:proofErr w:type="spellStart"/>
            <w:r w:rsidRPr="00AD0874">
              <w:rPr>
                <w:bCs/>
                <w:sz w:val="16"/>
                <w:szCs w:val="16"/>
              </w:rPr>
              <w:t>Immunochromatographic</w:t>
            </w:r>
            <w:proofErr w:type="spellEnd"/>
            <w:r w:rsidRPr="00AD0874">
              <w:rPr>
                <w:bCs/>
                <w:sz w:val="16"/>
                <w:szCs w:val="16"/>
              </w:rPr>
              <w:t xml:space="preserve"> Rapid Strip Test, ELISA and PCR in the Diagnosis of Hepatitis C in HIV Patients in Hospital Settings in Cameroon</w:t>
            </w:r>
            <w:r w:rsidR="00D1462E" w:rsidRPr="00AD0874">
              <w:rPr>
                <w:bCs/>
                <w:sz w:val="16"/>
                <w:szCs w:val="16"/>
              </w:rPr>
              <w:t>.</w:t>
            </w:r>
            <w:r w:rsidRPr="00AD0874">
              <w:rPr>
                <w:bCs/>
                <w:sz w:val="16"/>
                <w:szCs w:val="16"/>
              </w:rPr>
              <w:t xml:space="preserve"> </w:t>
            </w:r>
            <w:r w:rsidRPr="00AD0874">
              <w:rPr>
                <w:sz w:val="16"/>
                <w:szCs w:val="16"/>
              </w:rPr>
              <w:t>Clinical Medicine and Diagnostics. 2011; 1(1): 21-27</w:t>
            </w:r>
            <w:r w:rsidR="008B61C4" w:rsidRPr="00AD0874">
              <w:rPr>
                <w:sz w:val="16"/>
                <w:szCs w:val="16"/>
              </w:rPr>
              <w:t>.</w:t>
            </w:r>
          </w:p>
        </w:tc>
        <w:tc>
          <w:tcPr>
            <w:tcW w:w="2126" w:type="dxa"/>
          </w:tcPr>
          <w:p w:rsidR="000E51D7" w:rsidRPr="00AD0874" w:rsidRDefault="003209B6" w:rsidP="009B3A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08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 test for Index test positive sera only.</w:t>
            </w:r>
          </w:p>
        </w:tc>
      </w:tr>
      <w:bookmarkEnd w:id="0"/>
    </w:tbl>
    <w:p w:rsidR="00362F44" w:rsidRDefault="00362F44"/>
    <w:sectPr w:rsidR="00362F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DC447F"/>
    <w:multiLevelType w:val="hybridMultilevel"/>
    <w:tmpl w:val="FF4A67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7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0A8"/>
    <w:rsid w:val="000044BE"/>
    <w:rsid w:val="000214AE"/>
    <w:rsid w:val="00034755"/>
    <w:rsid w:val="000446A7"/>
    <w:rsid w:val="000825B4"/>
    <w:rsid w:val="000945FA"/>
    <w:rsid w:val="000A4B06"/>
    <w:rsid w:val="000D35A3"/>
    <w:rsid w:val="000E51D7"/>
    <w:rsid w:val="00162D2E"/>
    <w:rsid w:val="0017705E"/>
    <w:rsid w:val="001820B3"/>
    <w:rsid w:val="00184D6C"/>
    <w:rsid w:val="001B29DC"/>
    <w:rsid w:val="001B5336"/>
    <w:rsid w:val="001D180F"/>
    <w:rsid w:val="001F0628"/>
    <w:rsid w:val="00226B65"/>
    <w:rsid w:val="002716D2"/>
    <w:rsid w:val="00295ED9"/>
    <w:rsid w:val="002E556A"/>
    <w:rsid w:val="002F5DB3"/>
    <w:rsid w:val="003209B6"/>
    <w:rsid w:val="003260A8"/>
    <w:rsid w:val="00362F44"/>
    <w:rsid w:val="00376D2B"/>
    <w:rsid w:val="003B3F5B"/>
    <w:rsid w:val="003F63CD"/>
    <w:rsid w:val="00401FDD"/>
    <w:rsid w:val="004565BD"/>
    <w:rsid w:val="00462ACF"/>
    <w:rsid w:val="004C43E6"/>
    <w:rsid w:val="004E58F4"/>
    <w:rsid w:val="0050572B"/>
    <w:rsid w:val="005148C5"/>
    <w:rsid w:val="00524D11"/>
    <w:rsid w:val="00531256"/>
    <w:rsid w:val="005414F6"/>
    <w:rsid w:val="00563091"/>
    <w:rsid w:val="00571BC7"/>
    <w:rsid w:val="00573C9D"/>
    <w:rsid w:val="005F7628"/>
    <w:rsid w:val="006427DD"/>
    <w:rsid w:val="006D0D76"/>
    <w:rsid w:val="006E64CD"/>
    <w:rsid w:val="006F2EC7"/>
    <w:rsid w:val="007129E8"/>
    <w:rsid w:val="007314F7"/>
    <w:rsid w:val="00754A19"/>
    <w:rsid w:val="00763A0F"/>
    <w:rsid w:val="00780466"/>
    <w:rsid w:val="0079795D"/>
    <w:rsid w:val="007B113A"/>
    <w:rsid w:val="007D0A14"/>
    <w:rsid w:val="007D5797"/>
    <w:rsid w:val="008269FF"/>
    <w:rsid w:val="0083529C"/>
    <w:rsid w:val="00861B55"/>
    <w:rsid w:val="00865EC8"/>
    <w:rsid w:val="00872F5D"/>
    <w:rsid w:val="00890B35"/>
    <w:rsid w:val="008B61C4"/>
    <w:rsid w:val="008D624B"/>
    <w:rsid w:val="008E61BF"/>
    <w:rsid w:val="00915DC5"/>
    <w:rsid w:val="00925991"/>
    <w:rsid w:val="0094200B"/>
    <w:rsid w:val="00943F04"/>
    <w:rsid w:val="00987C80"/>
    <w:rsid w:val="009A21CA"/>
    <w:rsid w:val="009B3A28"/>
    <w:rsid w:val="009F3DB0"/>
    <w:rsid w:val="009F4535"/>
    <w:rsid w:val="009F4E3D"/>
    <w:rsid w:val="00A030AB"/>
    <w:rsid w:val="00A05415"/>
    <w:rsid w:val="00A21A25"/>
    <w:rsid w:val="00A37EAA"/>
    <w:rsid w:val="00A47DC6"/>
    <w:rsid w:val="00A812DC"/>
    <w:rsid w:val="00AD0874"/>
    <w:rsid w:val="00AE595D"/>
    <w:rsid w:val="00B36BE4"/>
    <w:rsid w:val="00B43158"/>
    <w:rsid w:val="00B668CD"/>
    <w:rsid w:val="00B77AB2"/>
    <w:rsid w:val="00BB2ABA"/>
    <w:rsid w:val="00BD6F8C"/>
    <w:rsid w:val="00C54563"/>
    <w:rsid w:val="00C63655"/>
    <w:rsid w:val="00C7066B"/>
    <w:rsid w:val="00C80625"/>
    <w:rsid w:val="00CA2FD0"/>
    <w:rsid w:val="00CC611C"/>
    <w:rsid w:val="00D1074C"/>
    <w:rsid w:val="00D1462E"/>
    <w:rsid w:val="00D25D0D"/>
    <w:rsid w:val="00DC0A81"/>
    <w:rsid w:val="00DE1C5D"/>
    <w:rsid w:val="00E11042"/>
    <w:rsid w:val="00E12D24"/>
    <w:rsid w:val="00E13D02"/>
    <w:rsid w:val="00E22CE4"/>
    <w:rsid w:val="00E570C2"/>
    <w:rsid w:val="00E870DA"/>
    <w:rsid w:val="00E92EB3"/>
    <w:rsid w:val="00E962CE"/>
    <w:rsid w:val="00EC105D"/>
    <w:rsid w:val="00ED03A9"/>
    <w:rsid w:val="00EF3209"/>
    <w:rsid w:val="00F746EE"/>
    <w:rsid w:val="00F96395"/>
    <w:rsid w:val="00FB118E"/>
    <w:rsid w:val="00FB188C"/>
    <w:rsid w:val="00FD4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37A3EF-23BF-40DF-8F01-FEB6D6EA4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0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B113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812DC"/>
    <w:pPr>
      <w:ind w:left="720"/>
      <w:contextualSpacing/>
    </w:pPr>
  </w:style>
  <w:style w:type="table" w:styleId="PlainTable1">
    <w:name w:val="Plain Table 1"/>
    <w:basedOn w:val="TableNormal"/>
    <w:uiPriority w:val="41"/>
    <w:rsid w:val="00A0541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642F00-3EA4-42E0-8DE8-E21A0F728F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9</Words>
  <Characters>40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asif sofi</dc:creator>
  <cp:keywords/>
  <dc:description/>
  <cp:lastModifiedBy>ahmadasif sofi</cp:lastModifiedBy>
  <cp:revision>2</cp:revision>
  <dcterms:created xsi:type="dcterms:W3CDTF">2014-12-31T18:53:00Z</dcterms:created>
  <dcterms:modified xsi:type="dcterms:W3CDTF">2014-12-31T18:53:00Z</dcterms:modified>
</cp:coreProperties>
</file>